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4D366" w14:textId="60F079A1" w:rsidR="006A4C12" w:rsidRDefault="00DB1287" w:rsidP="006A4C12">
      <w:r>
        <w:t xml:space="preserve">Table </w:t>
      </w:r>
      <w:r w:rsidR="0003624A">
        <w:t>S</w:t>
      </w:r>
      <w:r>
        <w:t>19</w:t>
      </w:r>
      <w:r w:rsidR="006A4C12">
        <w:t>.</w:t>
      </w:r>
      <w:bookmarkStart w:id="0" w:name="_Hlk76738500"/>
      <w:r w:rsidR="006A4C12">
        <w:t xml:space="preserve"> </w:t>
      </w:r>
      <w:r w:rsidR="006A4C12" w:rsidRPr="00521306">
        <w:t xml:space="preserve">Effect of GB spiked in soil and AMF treatments on the activity of enzyme </w:t>
      </w:r>
      <w:r w:rsidR="006A4C12">
        <w:t>glutathione reductase</w:t>
      </w:r>
      <w:r w:rsidR="006A4C12" w:rsidRPr="00521306">
        <w:t xml:space="preserve"> (units/mg protein) in sorghum under Cr toxic stress at 3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2B1ACF" w14:paraId="2FB4447D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CCD0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442D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2B1ACF" w14:paraId="3DE1E63A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42CDA" w14:textId="77777777" w:rsidR="006A4C12" w:rsidRPr="002B1ACF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97EE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78B9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1ED0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E031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9B7B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9B4F5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FEDC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2A04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C60B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50D6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2B1ACF" w14:paraId="350E0C3D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A19A9" w14:textId="77777777" w:rsidR="006A4C12" w:rsidRPr="002B1ACF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7330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D43B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BE22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0CD9C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CBDC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9488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0E0B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B00F0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FD33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6277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4D54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6BE7E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6A3A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16164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1E863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CD424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3291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B4FA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BE21C" w14:textId="77777777" w:rsidR="006A4C12" w:rsidRPr="002B1ACF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2B1ACF" w14:paraId="628FF23E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3F3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51D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8BF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0515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DBDC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499C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B27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FACC3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A8C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CDE0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FB7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5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FB90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912A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5C78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9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8CFC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A4E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25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B180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27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452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2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D836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4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70F3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26</w:t>
            </w:r>
          </w:p>
        </w:tc>
      </w:tr>
      <w:tr w:rsidR="006A4C12" w:rsidRPr="002B1ACF" w14:paraId="36539796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17CE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072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9B1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A50A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53F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E534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E2F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901B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A25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F424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5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F1A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8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699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23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B2D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26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FA2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1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D93E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4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71923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40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FFB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43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416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47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026E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49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1305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32</w:t>
            </w:r>
          </w:p>
        </w:tc>
      </w:tr>
      <w:tr w:rsidR="006A4C12" w:rsidRPr="002B1ACF" w14:paraId="6538EFE3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B1734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0B3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846D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AEF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416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4CA90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D99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18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699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21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C49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25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A7C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29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F403C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0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12B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2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E26C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4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02612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39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5C6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43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A96A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48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4B15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49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F3CF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56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D5DA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color w:val="000000"/>
                <w:sz w:val="18"/>
                <w:szCs w:val="18"/>
              </w:rPr>
              <w:t>58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EB4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0.59</w:t>
            </w:r>
          </w:p>
        </w:tc>
      </w:tr>
      <w:tr w:rsidR="006A4C12" w:rsidRPr="002B1ACF" w14:paraId="0EB7654C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C34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AFF8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9ED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D2C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59F0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1BC4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DDE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E85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85F5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E9D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7F4D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99C6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4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B019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8F4B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076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3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250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8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947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F8F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041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5A9F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2.72</w:t>
            </w:r>
          </w:p>
        </w:tc>
      </w:tr>
      <w:tr w:rsidR="006A4C12" w:rsidRPr="002B1ACF" w14:paraId="7C36A1C7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DECA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BE7A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3904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04179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6B7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8A0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E13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60CEA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2700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1B7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96CC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6DF9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32C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8EC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697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B1AC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DA1B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1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37A4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1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75C1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1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4B87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1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286C" w14:textId="77777777" w:rsidR="006A4C12" w:rsidRPr="002B1ACF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B1AC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6E95AE2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3624A"/>
    <w:rsid w:val="00085B50"/>
    <w:rsid w:val="00323723"/>
    <w:rsid w:val="00487404"/>
    <w:rsid w:val="004B0318"/>
    <w:rsid w:val="006A4C12"/>
    <w:rsid w:val="00AE6C23"/>
    <w:rsid w:val="00B22963"/>
    <w:rsid w:val="00C67257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CE3E3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4:00Z</dcterms:modified>
</cp:coreProperties>
</file>